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8"/>
        <w:gridCol w:w="587"/>
        <w:gridCol w:w="11406"/>
        <w:gridCol w:w="1549"/>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F2B1B5" w:rsidR="00FB3483" w:rsidRDefault="009558A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C925BF" w:rsidR="00FB3483" w:rsidRDefault="009558A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r w:rsidR="00FA279F">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94C6DF" w:rsidR="009558AE" w:rsidRDefault="009558A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2</w:t>
            </w:r>
            <w:r w:rsidR="00FA279F">
              <w:rPr>
                <w:rFonts w:ascii="Arial" w:hAnsi="Arial" w:cs="Arial" w:hint="eastAsia"/>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813F4B" w:rsidR="00FB3483" w:rsidRDefault="009558A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2</w:t>
            </w:r>
            <w:r w:rsidR="00FA279F">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1FCF4A" w:rsidR="00FB3483" w:rsidRDefault="009558A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7532D5" w:rsidR="009558AE" w:rsidRDefault="009558A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9A3D9D" w:rsidR="00FB3483" w:rsidRDefault="009558A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979695" w:rsidR="00FB3483" w:rsidRDefault="009558A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r w:rsidR="00FA279F">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266FA6" w:rsidR="00FB3483" w:rsidRDefault="009558A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FA279F">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8F6F26" w:rsidR="00930A31" w:rsidRDefault="009558A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FA279F">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693BE8" w:rsidR="00930A31" w:rsidRDefault="009558A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FA279F">
              <w:rPr>
                <w:rFonts w:ascii="Arial" w:hAnsi="Arial" w:cs="Arial" w:hint="eastAsia"/>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AB5AE6" w:rsidR="00FB3483" w:rsidRDefault="009558A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tc>
      </w:tr>
      <w:tr w:rsidR="00FB3483" w14:paraId="578BE62F" w14:textId="77777777" w:rsidTr="004E535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0A1FB1" w14:textId="77777777" w:rsidR="00FB3483" w:rsidRDefault="004D1BD3" w:rsidP="004E535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r w:rsidR="00327495">
              <w:rPr>
                <w:rFonts w:ascii="Arial" w:hAnsi="Arial" w:cs="Arial" w:hint="eastAsia"/>
                <w:color w:val="auto"/>
                <w:sz w:val="18"/>
                <w:szCs w:val="18"/>
                <w:lang w:eastAsia="zh-CN"/>
              </w:rPr>
              <w:t xml:space="preserve"> Outcomes</w:t>
            </w:r>
          </w:p>
          <w:p w14:paraId="420F1455" w14:textId="24E86062" w:rsidR="00327495" w:rsidRDefault="00327495" w:rsidP="004E535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 1-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77F9727" w14:textId="5BBF4C5B" w:rsidR="001C0C34" w:rsidRDefault="001C0C3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p w14:paraId="403E8D65" w14:textId="00213718" w:rsidR="001C0C34" w:rsidRDefault="004E5351" w:rsidP="005979B8">
            <w:pPr>
              <w:pStyle w:val="Default"/>
              <w:spacing w:before="40" w:after="40"/>
              <w:rPr>
                <w:rFonts w:ascii="Arial" w:hAnsi="Arial" w:cs="Arial"/>
                <w:color w:val="auto"/>
                <w:sz w:val="18"/>
                <w:szCs w:val="18"/>
                <w:lang w:eastAsia="zh-CN"/>
              </w:rPr>
            </w:pPr>
            <w:r w:rsidRPr="004E5351">
              <w:rPr>
                <w:rFonts w:ascii="Arial" w:hAnsi="Arial" w:cs="Arial"/>
                <w:color w:val="auto"/>
                <w:sz w:val="18"/>
                <w:szCs w:val="18"/>
                <w:lang w:eastAsia="zh-CN"/>
              </w:rPr>
              <w:t>Data synthesis</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1586E42" w14:textId="5E14B70D" w:rsidR="001C0C34" w:rsidRDefault="001C0C34" w:rsidP="001C0C3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p w14:paraId="73156963" w14:textId="787CA225" w:rsidR="00930A31" w:rsidRDefault="004E5351" w:rsidP="001C0C34">
            <w:pPr>
              <w:pStyle w:val="Default"/>
              <w:spacing w:before="40" w:after="40"/>
              <w:rPr>
                <w:rFonts w:ascii="Arial" w:hAnsi="Arial" w:cs="Arial"/>
                <w:color w:val="auto"/>
                <w:sz w:val="18"/>
                <w:szCs w:val="18"/>
              </w:rPr>
            </w:pPr>
            <w:r w:rsidRPr="004E5351">
              <w:rPr>
                <w:rFonts w:ascii="Arial" w:hAnsi="Arial" w:cs="Arial"/>
                <w:color w:val="auto"/>
                <w:sz w:val="18"/>
                <w:szCs w:val="18"/>
                <w:lang w:eastAsia="zh-CN"/>
              </w:rPr>
              <w:t>Data synthesis</w:t>
            </w:r>
          </w:p>
        </w:tc>
      </w:tr>
      <w:tr w:rsidR="001C0C3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C0C34" w:rsidRDefault="001C0C34" w:rsidP="001C0C3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7123C93" w14:textId="7F22333D" w:rsidR="001C0C34" w:rsidRDefault="001C0C34" w:rsidP="001C0C3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p w14:paraId="3079E946" w14:textId="2A214576" w:rsidR="001C0C34" w:rsidRDefault="004E5351" w:rsidP="001C0C34">
            <w:pPr>
              <w:pStyle w:val="Default"/>
              <w:spacing w:before="40" w:after="40"/>
              <w:rPr>
                <w:rFonts w:ascii="Arial" w:hAnsi="Arial" w:cs="Arial"/>
                <w:color w:val="auto"/>
                <w:sz w:val="18"/>
                <w:szCs w:val="18"/>
              </w:rPr>
            </w:pPr>
            <w:r w:rsidRPr="004E5351">
              <w:rPr>
                <w:rFonts w:ascii="Arial" w:hAnsi="Arial" w:cs="Arial"/>
                <w:color w:val="auto"/>
                <w:sz w:val="18"/>
                <w:szCs w:val="18"/>
                <w:lang w:eastAsia="zh-CN"/>
              </w:rPr>
              <w:t>Data synthesis</w:t>
            </w:r>
          </w:p>
        </w:tc>
      </w:tr>
      <w:tr w:rsidR="001C0C3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C0C34" w:rsidRDefault="001C0C34" w:rsidP="001C0C3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7AFF786" w14:textId="7263F105" w:rsidR="001C0C34" w:rsidRDefault="001C0C34" w:rsidP="001C0C3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p w14:paraId="1B5FCF50" w14:textId="31740920" w:rsidR="001C0C34" w:rsidRDefault="004E5351" w:rsidP="001C0C34">
            <w:pPr>
              <w:pStyle w:val="Default"/>
              <w:spacing w:before="40" w:after="40"/>
              <w:rPr>
                <w:rFonts w:ascii="Arial" w:hAnsi="Arial" w:cs="Arial"/>
                <w:color w:val="auto"/>
                <w:sz w:val="18"/>
                <w:szCs w:val="18"/>
              </w:rPr>
            </w:pPr>
            <w:r w:rsidRPr="004E5351">
              <w:rPr>
                <w:rFonts w:ascii="Arial" w:hAnsi="Arial" w:cs="Arial"/>
                <w:color w:val="auto"/>
                <w:sz w:val="18"/>
                <w:szCs w:val="18"/>
                <w:lang w:eastAsia="zh-CN"/>
              </w:rPr>
              <w:t xml:space="preserve">Data synthesis </w:t>
            </w:r>
          </w:p>
        </w:tc>
      </w:tr>
      <w:tr w:rsidR="001C0C3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C0C34" w:rsidRDefault="001C0C34" w:rsidP="001C0C3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F55893E" w14:textId="5FF8AFBB" w:rsidR="00512BF9" w:rsidRDefault="00512BF9" w:rsidP="00512BF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FA279F">
              <w:rPr>
                <w:rFonts w:ascii="Arial" w:hAnsi="Arial" w:cs="Arial" w:hint="eastAsia"/>
                <w:color w:val="auto"/>
                <w:sz w:val="18"/>
                <w:szCs w:val="18"/>
                <w:lang w:eastAsia="zh-CN"/>
              </w:rPr>
              <w:t>5</w:t>
            </w:r>
          </w:p>
          <w:p w14:paraId="7E3237B1" w14:textId="7E2236D4" w:rsidR="001C0C34" w:rsidRDefault="00FA279F" w:rsidP="00512BF9">
            <w:pPr>
              <w:pStyle w:val="Default"/>
              <w:spacing w:before="40" w:after="40"/>
              <w:rPr>
                <w:rFonts w:ascii="Arial" w:hAnsi="Arial" w:cs="Arial"/>
                <w:color w:val="auto"/>
                <w:sz w:val="18"/>
                <w:szCs w:val="18"/>
              </w:rPr>
            </w:pPr>
            <w:r w:rsidRPr="00FA279F">
              <w:rPr>
                <w:rFonts w:ascii="Arial" w:hAnsi="Arial" w:cs="Arial"/>
                <w:color w:val="auto"/>
                <w:sz w:val="18"/>
                <w:szCs w:val="18"/>
                <w:lang w:eastAsia="zh-CN"/>
              </w:rPr>
              <w:t xml:space="preserve">Subgroup </w:t>
            </w:r>
            <w:r w:rsidRPr="00FA279F">
              <w:rPr>
                <w:rFonts w:ascii="Arial" w:hAnsi="Arial" w:cs="Arial"/>
                <w:color w:val="auto"/>
                <w:sz w:val="18"/>
                <w:szCs w:val="18"/>
                <w:lang w:eastAsia="zh-CN"/>
              </w:rPr>
              <w:lastRenderedPageBreak/>
              <w:t>analysis</w:t>
            </w:r>
          </w:p>
        </w:tc>
      </w:tr>
      <w:tr w:rsidR="001C0C3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C0C34" w:rsidRDefault="001C0C34" w:rsidP="001C0C3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3D5F8E" w14:textId="433636E9" w:rsidR="00FE236C" w:rsidRDefault="00FE236C" w:rsidP="00FE236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FA279F">
              <w:rPr>
                <w:rFonts w:ascii="Arial" w:hAnsi="Arial" w:cs="Arial" w:hint="eastAsia"/>
                <w:color w:val="auto"/>
                <w:sz w:val="18"/>
                <w:szCs w:val="18"/>
                <w:lang w:eastAsia="zh-CN"/>
              </w:rPr>
              <w:t>5</w:t>
            </w:r>
          </w:p>
          <w:p w14:paraId="7275097C" w14:textId="7A1BE5A2" w:rsidR="001C0C34" w:rsidRDefault="000F2E9F" w:rsidP="00FE236C">
            <w:pPr>
              <w:pStyle w:val="Default"/>
              <w:spacing w:before="40" w:after="40"/>
              <w:rPr>
                <w:rFonts w:ascii="Arial" w:hAnsi="Arial" w:cs="Arial"/>
                <w:color w:val="auto"/>
                <w:sz w:val="18"/>
                <w:szCs w:val="18"/>
              </w:rPr>
            </w:pPr>
            <w:r w:rsidRPr="000F2E9F">
              <w:rPr>
                <w:rFonts w:ascii="Arial" w:hAnsi="Arial" w:cs="Arial"/>
                <w:color w:val="auto"/>
                <w:sz w:val="18"/>
                <w:szCs w:val="18"/>
                <w:lang w:eastAsia="zh-CN"/>
              </w:rPr>
              <w:t>Sensitivity analysis</w:t>
            </w:r>
          </w:p>
        </w:tc>
      </w:tr>
      <w:tr w:rsidR="001C0C3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C0C34" w:rsidRDefault="001C0C34" w:rsidP="001C0C3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C0C34" w:rsidRDefault="001C0C34" w:rsidP="001C0C3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ED9C200" w14:textId="77777777" w:rsidR="000F2E9F" w:rsidRDefault="000F2E9F" w:rsidP="000F2E9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p w14:paraId="18EBE183" w14:textId="32F478EE" w:rsidR="001C0C34" w:rsidRDefault="000F2E9F" w:rsidP="000F2E9F">
            <w:pPr>
              <w:pStyle w:val="Default"/>
              <w:spacing w:before="40" w:after="40"/>
              <w:rPr>
                <w:rFonts w:ascii="Arial" w:hAnsi="Arial" w:cs="Arial"/>
                <w:color w:val="auto"/>
                <w:sz w:val="18"/>
                <w:szCs w:val="18"/>
              </w:rPr>
            </w:pPr>
            <w:r w:rsidRPr="004E5351">
              <w:rPr>
                <w:rFonts w:ascii="Arial" w:hAnsi="Arial" w:cs="Arial"/>
                <w:color w:val="auto"/>
                <w:sz w:val="18"/>
                <w:szCs w:val="18"/>
                <w:lang w:eastAsia="zh-CN"/>
              </w:rPr>
              <w:t>Data synthesis</w:t>
            </w:r>
          </w:p>
        </w:tc>
      </w:tr>
      <w:tr w:rsidR="001C0C3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C0C34" w:rsidRDefault="001C0C34" w:rsidP="001C0C3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C0C34" w:rsidRDefault="001C0C34" w:rsidP="001C0C3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D85BC4D" w14:textId="3726BE0D" w:rsidR="000F2E9F" w:rsidRDefault="000F2E9F"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4</w:t>
            </w:r>
          </w:p>
          <w:p w14:paraId="54F32F3B" w14:textId="77777777" w:rsidR="001C0C34" w:rsidRDefault="000F2E9F" w:rsidP="001C0C34">
            <w:pPr>
              <w:pStyle w:val="Default"/>
              <w:spacing w:before="40" w:after="40"/>
              <w:rPr>
                <w:rFonts w:ascii="Arial" w:hAnsi="Arial" w:cs="Arial"/>
                <w:color w:val="auto"/>
                <w:sz w:val="18"/>
                <w:szCs w:val="18"/>
              </w:rPr>
            </w:pPr>
            <w:r w:rsidRPr="000F2E9F">
              <w:rPr>
                <w:rFonts w:ascii="Arial" w:hAnsi="Arial" w:cs="Arial"/>
                <w:color w:val="auto"/>
                <w:sz w:val="18"/>
                <w:szCs w:val="18"/>
              </w:rPr>
              <w:t>Study risk of bias assessment</w:t>
            </w:r>
          </w:p>
          <w:p w14:paraId="7875B5BE" w14:textId="4ACD0FB9" w:rsidR="000F2E9F" w:rsidRDefault="000F2E9F"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ast line</w:t>
            </w:r>
          </w:p>
        </w:tc>
      </w:tr>
      <w:tr w:rsidR="001C0C3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C0C34" w:rsidRDefault="001C0C34" w:rsidP="001C0C34">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C0C34" w:rsidRDefault="001C0C34" w:rsidP="001C0C34">
            <w:pPr>
              <w:pStyle w:val="Default"/>
              <w:jc w:val="center"/>
              <w:rPr>
                <w:rFonts w:ascii="Arial" w:hAnsi="Arial" w:cs="Arial"/>
                <w:color w:val="auto"/>
                <w:sz w:val="18"/>
                <w:szCs w:val="18"/>
              </w:rPr>
            </w:pPr>
          </w:p>
        </w:tc>
      </w:tr>
      <w:tr w:rsidR="001C0C3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C0C34" w:rsidRDefault="001C0C34" w:rsidP="001C0C3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C0C34" w:rsidRDefault="001C0C34" w:rsidP="001C0C3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288443B" w14:textId="77777777" w:rsidR="001C0C34" w:rsidRDefault="000F2E9F"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5</w:t>
            </w:r>
          </w:p>
          <w:p w14:paraId="670CFC65" w14:textId="488EB1F2" w:rsidR="000F2E9F" w:rsidRDefault="000F2E9F" w:rsidP="001C0C34">
            <w:pPr>
              <w:pStyle w:val="Default"/>
              <w:spacing w:before="40" w:after="40"/>
              <w:rPr>
                <w:rFonts w:ascii="Arial" w:hAnsi="Arial" w:cs="Arial"/>
                <w:color w:val="auto"/>
                <w:sz w:val="18"/>
                <w:szCs w:val="18"/>
                <w:lang w:eastAsia="zh-CN"/>
              </w:rPr>
            </w:pPr>
            <w:r w:rsidRPr="000F2E9F">
              <w:rPr>
                <w:rFonts w:ascii="Arial" w:hAnsi="Arial" w:cs="Arial"/>
                <w:color w:val="auto"/>
                <w:sz w:val="18"/>
                <w:szCs w:val="18"/>
                <w:lang w:eastAsia="zh-CN"/>
              </w:rPr>
              <w:t>Eligible</w:t>
            </w:r>
            <w:r>
              <w:rPr>
                <w:rFonts w:ascii="Arial" w:hAnsi="Arial" w:cs="Arial" w:hint="eastAsia"/>
                <w:color w:val="auto"/>
                <w:sz w:val="18"/>
                <w:szCs w:val="18"/>
                <w:lang w:eastAsia="zh-CN"/>
              </w:rPr>
              <w:t xml:space="preserve"> </w:t>
            </w:r>
            <w:r w:rsidRPr="000F2E9F">
              <w:rPr>
                <w:rFonts w:ascii="Arial" w:hAnsi="Arial" w:cs="Arial"/>
                <w:color w:val="auto"/>
                <w:sz w:val="18"/>
                <w:szCs w:val="18"/>
                <w:lang w:eastAsia="zh-CN"/>
              </w:rPr>
              <w:t>studies and study characteristics</w:t>
            </w:r>
          </w:p>
        </w:tc>
      </w:tr>
      <w:tr w:rsidR="001C0C3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C0C34" w:rsidRDefault="001C0C34" w:rsidP="001C0C3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5163C0" w14:textId="77777777" w:rsidR="004B3C97" w:rsidRDefault="004B3C97" w:rsidP="004B3C9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5</w:t>
            </w:r>
          </w:p>
          <w:p w14:paraId="715316E4" w14:textId="466C8A60" w:rsidR="001C0C34" w:rsidRDefault="004B3C97" w:rsidP="004B3C97">
            <w:pPr>
              <w:pStyle w:val="Default"/>
              <w:spacing w:before="40" w:after="40"/>
              <w:rPr>
                <w:rFonts w:ascii="Arial" w:hAnsi="Arial" w:cs="Arial"/>
                <w:color w:val="auto"/>
                <w:sz w:val="18"/>
                <w:szCs w:val="18"/>
              </w:rPr>
            </w:pPr>
            <w:r w:rsidRPr="000F2E9F">
              <w:rPr>
                <w:rFonts w:ascii="Arial" w:hAnsi="Arial" w:cs="Arial"/>
                <w:color w:val="auto"/>
                <w:sz w:val="18"/>
                <w:szCs w:val="18"/>
                <w:lang w:eastAsia="zh-CN"/>
              </w:rPr>
              <w:t>Eligible</w:t>
            </w:r>
            <w:r>
              <w:rPr>
                <w:rFonts w:ascii="Arial" w:hAnsi="Arial" w:cs="Arial" w:hint="eastAsia"/>
                <w:color w:val="auto"/>
                <w:sz w:val="18"/>
                <w:szCs w:val="18"/>
                <w:lang w:eastAsia="zh-CN"/>
              </w:rPr>
              <w:t xml:space="preserve"> </w:t>
            </w:r>
            <w:r w:rsidRPr="000F2E9F">
              <w:rPr>
                <w:rFonts w:ascii="Arial" w:hAnsi="Arial" w:cs="Arial"/>
                <w:color w:val="auto"/>
                <w:sz w:val="18"/>
                <w:szCs w:val="18"/>
                <w:lang w:eastAsia="zh-CN"/>
              </w:rPr>
              <w:t>studies and study characteristics</w:t>
            </w:r>
          </w:p>
        </w:tc>
      </w:tr>
      <w:tr w:rsidR="001C0C3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C0C34" w:rsidRDefault="001C0C34" w:rsidP="001C0C3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C0C34" w:rsidRDefault="001C0C34" w:rsidP="001C0C3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A34D267" w14:textId="21E07BA7" w:rsidR="001C0C34" w:rsidRDefault="004B3C97"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5</w:t>
            </w:r>
          </w:p>
          <w:p w14:paraId="2BA7B4C0" w14:textId="0B686C7E" w:rsidR="004B3C97" w:rsidRDefault="004B3C97"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1 and Table 2</w:t>
            </w:r>
          </w:p>
        </w:tc>
      </w:tr>
      <w:tr w:rsidR="001C0C3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C0C34" w:rsidRDefault="001C0C34" w:rsidP="001C0C34">
            <w:pPr>
              <w:pStyle w:val="Default"/>
              <w:spacing w:before="40" w:after="40"/>
              <w:rPr>
                <w:rFonts w:ascii="Arial" w:hAnsi="Arial" w:cs="Arial"/>
                <w:sz w:val="18"/>
                <w:szCs w:val="18"/>
              </w:rPr>
            </w:pPr>
            <w:bookmarkStart w:id="0" w:name="_Hlk178076443"/>
            <w:r>
              <w:rPr>
                <w:rFonts w:ascii="Arial" w:hAnsi="Arial" w:cs="Arial"/>
                <w:sz w:val="18"/>
                <w:szCs w:val="18"/>
              </w:rPr>
              <w:t xml:space="preserve">Risk of bias in studies </w:t>
            </w:r>
            <w:bookmarkEnd w:id="0"/>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C0C34" w:rsidRDefault="001C0C34" w:rsidP="001C0C3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E4ABB4" w:rsidR="001C0C34" w:rsidRDefault="004B3C97"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5</w:t>
            </w:r>
          </w:p>
        </w:tc>
      </w:tr>
      <w:tr w:rsidR="001C0C3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C0C34" w:rsidRDefault="001C0C34" w:rsidP="001C0C3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C0C34" w:rsidRDefault="001C0C34" w:rsidP="001C0C3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848AC2" w:rsidR="001C0C34" w:rsidRDefault="004B3C97" w:rsidP="001C0C3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5-6</w:t>
            </w:r>
          </w:p>
        </w:tc>
      </w:tr>
      <w:tr w:rsidR="001C0C3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C0C34" w:rsidRDefault="001C0C34" w:rsidP="001C0C3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C0C34" w:rsidRDefault="001C0C34" w:rsidP="001C0C3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975F96" w:rsidR="001C0C34" w:rsidRDefault="004B3C97" w:rsidP="001C0C3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5-6</w:t>
            </w:r>
          </w:p>
        </w:tc>
      </w:tr>
      <w:tr w:rsidR="001C0C3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C0C34" w:rsidRDefault="001C0C34" w:rsidP="001C0C3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B8C923" w:rsidR="001C0C34" w:rsidRDefault="004B3C97" w:rsidP="001C0C3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5-6</w:t>
            </w:r>
          </w:p>
        </w:tc>
      </w:tr>
      <w:tr w:rsidR="001C0C3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C0C34" w:rsidRDefault="001C0C34" w:rsidP="001C0C3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376FF87" w14:textId="32DBC165" w:rsidR="001C0C34" w:rsidRDefault="008625EB"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7</w:t>
            </w:r>
          </w:p>
          <w:p w14:paraId="05D8123F" w14:textId="5A2AB986" w:rsidR="008625EB" w:rsidRDefault="008625EB" w:rsidP="001C0C34">
            <w:pPr>
              <w:pStyle w:val="Default"/>
              <w:spacing w:before="40" w:after="40"/>
              <w:rPr>
                <w:rFonts w:ascii="Arial" w:hAnsi="Arial" w:cs="Arial"/>
                <w:color w:val="auto"/>
                <w:sz w:val="18"/>
                <w:szCs w:val="18"/>
                <w:lang w:eastAsia="zh-CN"/>
              </w:rPr>
            </w:pPr>
            <w:r w:rsidRPr="008625EB">
              <w:rPr>
                <w:rFonts w:ascii="Arial" w:hAnsi="Arial" w:cs="Arial"/>
                <w:color w:val="auto"/>
                <w:sz w:val="18"/>
                <w:szCs w:val="18"/>
                <w:lang w:eastAsia="zh-CN"/>
              </w:rPr>
              <w:t>Analysis of included literature</w:t>
            </w:r>
          </w:p>
        </w:tc>
      </w:tr>
      <w:tr w:rsidR="001C0C3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C0C34" w:rsidRDefault="001C0C34" w:rsidP="001C0C3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57F21F" w:rsidR="001C0C34" w:rsidRDefault="008625EB"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7</w:t>
            </w:r>
          </w:p>
        </w:tc>
      </w:tr>
      <w:tr w:rsidR="001C0C3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C0C34" w:rsidRDefault="001C0C34" w:rsidP="001C0C3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C0C34" w:rsidRDefault="001C0C34" w:rsidP="001C0C3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8041BB5" w14:textId="63AE0ABA" w:rsidR="001C0C34" w:rsidRDefault="008625EB"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5</w:t>
            </w:r>
          </w:p>
          <w:p w14:paraId="1A435861" w14:textId="5F70CB52" w:rsidR="008625EB" w:rsidRDefault="008625EB" w:rsidP="001C0C34">
            <w:pPr>
              <w:pStyle w:val="Default"/>
              <w:spacing w:before="40" w:after="40"/>
              <w:rPr>
                <w:rFonts w:ascii="Arial" w:hAnsi="Arial" w:cs="Arial"/>
                <w:color w:val="auto"/>
                <w:sz w:val="18"/>
                <w:szCs w:val="18"/>
                <w:lang w:eastAsia="zh-CN"/>
              </w:rPr>
            </w:pPr>
            <w:r w:rsidRPr="008625EB">
              <w:rPr>
                <w:rFonts w:ascii="Arial" w:hAnsi="Arial" w:cs="Arial"/>
                <w:color w:val="auto"/>
                <w:sz w:val="18"/>
                <w:szCs w:val="18"/>
                <w:lang w:eastAsia="zh-CN"/>
              </w:rPr>
              <w:t>Supplementary material s4</w:t>
            </w:r>
          </w:p>
        </w:tc>
      </w:tr>
      <w:tr w:rsidR="001C0C3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C0C34" w:rsidRDefault="001C0C34" w:rsidP="001C0C3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C0C34" w:rsidRDefault="001C0C34" w:rsidP="001C0C3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C06A93" w14:textId="576F5329" w:rsidR="008625EB" w:rsidRDefault="008625EB" w:rsidP="001C0C34">
            <w:pPr>
              <w:pStyle w:val="Default"/>
              <w:spacing w:before="40" w:after="40"/>
              <w:rPr>
                <w:rFonts w:ascii="Times New Roman" w:hAnsi="Times New Roman" w:cs="Times New Roman"/>
                <w:sz w:val="22"/>
                <w:lang w:eastAsia="zh-CN"/>
              </w:rPr>
            </w:pPr>
            <w:r>
              <w:rPr>
                <w:rFonts w:ascii="Times New Roman" w:hAnsi="Times New Roman" w:cs="Times New Roman" w:hint="eastAsia"/>
                <w:sz w:val="22"/>
                <w:lang w:eastAsia="zh-CN"/>
              </w:rPr>
              <w:t>Page 5</w:t>
            </w:r>
          </w:p>
          <w:p w14:paraId="76AE189C" w14:textId="74438133" w:rsidR="001C0C34" w:rsidRDefault="008625EB" w:rsidP="001C0C34">
            <w:pPr>
              <w:pStyle w:val="Default"/>
              <w:spacing w:before="40" w:after="40"/>
              <w:rPr>
                <w:rFonts w:ascii="Arial" w:hAnsi="Arial" w:cs="Arial"/>
                <w:color w:val="auto"/>
                <w:sz w:val="18"/>
                <w:szCs w:val="18"/>
              </w:rPr>
            </w:pPr>
            <w:r w:rsidRPr="00A6590C">
              <w:rPr>
                <w:rFonts w:ascii="Times New Roman" w:hAnsi="Times New Roman" w:cs="Times New Roman" w:hint="eastAsia"/>
                <w:sz w:val="22"/>
              </w:rPr>
              <w:t>Supplementary material S3</w:t>
            </w:r>
            <w:r>
              <w:rPr>
                <w:rFonts w:ascii="Times New Roman" w:hAnsi="Times New Roman" w:cs="Times New Roman" w:hint="eastAsia"/>
                <w:sz w:val="22"/>
              </w:rPr>
              <w:t xml:space="preserve"> GRADE</w:t>
            </w:r>
          </w:p>
        </w:tc>
      </w:tr>
      <w:tr w:rsidR="001C0C3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C0C34" w:rsidRDefault="001C0C34" w:rsidP="001C0C3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C0C34" w:rsidRDefault="001C0C34" w:rsidP="001C0C34">
            <w:pPr>
              <w:pStyle w:val="Default"/>
              <w:jc w:val="center"/>
              <w:rPr>
                <w:rFonts w:ascii="Arial" w:hAnsi="Arial" w:cs="Arial"/>
                <w:color w:val="auto"/>
                <w:sz w:val="18"/>
                <w:szCs w:val="18"/>
              </w:rPr>
            </w:pPr>
          </w:p>
        </w:tc>
      </w:tr>
      <w:tr w:rsidR="001C0C3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C0C34" w:rsidRDefault="001C0C34" w:rsidP="001C0C3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C0C34" w:rsidRDefault="001C0C34" w:rsidP="001C0C3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A92E08" w:rsidR="001C0C34" w:rsidRDefault="008625EB" w:rsidP="001C0C3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7-8</w:t>
            </w:r>
          </w:p>
        </w:tc>
      </w:tr>
      <w:tr w:rsidR="001C0C3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C0C34" w:rsidRDefault="001C0C34" w:rsidP="001C0C3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1FA019" w:rsidR="001C0C34" w:rsidRDefault="008625EB"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7-8</w:t>
            </w:r>
          </w:p>
        </w:tc>
      </w:tr>
      <w:tr w:rsidR="001C0C3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C0C34" w:rsidRDefault="001C0C34" w:rsidP="001C0C3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7D4CC8" w:rsidR="001C0C34" w:rsidRDefault="008625EB"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7-8</w:t>
            </w:r>
          </w:p>
        </w:tc>
      </w:tr>
      <w:tr w:rsidR="001C0C3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C0C34" w:rsidRDefault="001C0C34" w:rsidP="001C0C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C0C34" w:rsidRDefault="001C0C34" w:rsidP="001C0C3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87AD9C" w:rsidR="001C0C34" w:rsidRDefault="008625EB"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7-8</w:t>
            </w:r>
          </w:p>
        </w:tc>
      </w:tr>
      <w:tr w:rsidR="001C0C3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C0C34" w:rsidRDefault="001C0C34" w:rsidP="001C0C3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C0C34" w:rsidRDefault="001C0C34" w:rsidP="001C0C34">
            <w:pPr>
              <w:pStyle w:val="Default"/>
              <w:jc w:val="center"/>
              <w:rPr>
                <w:rFonts w:ascii="Arial" w:hAnsi="Arial" w:cs="Arial"/>
                <w:color w:val="auto"/>
                <w:sz w:val="18"/>
                <w:szCs w:val="18"/>
              </w:rPr>
            </w:pPr>
          </w:p>
        </w:tc>
      </w:tr>
      <w:tr w:rsidR="001C0C3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C0C34" w:rsidRDefault="001C0C34" w:rsidP="001C0C3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C0C34" w:rsidRDefault="001C0C34" w:rsidP="001C0C3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D7ECDC" w:rsidR="001C0C34" w:rsidRDefault="00651DA0" w:rsidP="001C0C3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8</w:t>
            </w:r>
          </w:p>
        </w:tc>
      </w:tr>
      <w:tr w:rsidR="001C0C3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C0C34" w:rsidRDefault="001C0C34" w:rsidP="001C0C3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8D9B63" w:rsidR="001C0C34" w:rsidRDefault="00651DA0"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8</w:t>
            </w:r>
          </w:p>
        </w:tc>
      </w:tr>
      <w:tr w:rsidR="001C0C3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C0C34" w:rsidRDefault="001C0C34" w:rsidP="001C0C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C0C34" w:rsidRDefault="001C0C34" w:rsidP="001C0C3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9CA4AE" w:rsidR="001C0C34" w:rsidRDefault="00651DA0"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8</w:t>
            </w:r>
          </w:p>
        </w:tc>
      </w:tr>
      <w:tr w:rsidR="001C0C3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C0C34" w:rsidRDefault="001C0C34" w:rsidP="001C0C3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C0C34" w:rsidRDefault="001C0C34" w:rsidP="001C0C3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211653" w:rsidR="001C0C34" w:rsidRDefault="00651DA0"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8</w:t>
            </w:r>
          </w:p>
        </w:tc>
      </w:tr>
      <w:tr w:rsidR="001C0C3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C0C34" w:rsidRDefault="001C0C34" w:rsidP="001C0C3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C0C34" w:rsidRDefault="001C0C34" w:rsidP="001C0C3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A5111D" w:rsidR="001C0C34" w:rsidRDefault="00651DA0"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9</w:t>
            </w:r>
          </w:p>
        </w:tc>
      </w:tr>
      <w:tr w:rsidR="001C0C3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C0C34" w:rsidRDefault="001C0C34" w:rsidP="001C0C3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C0C34" w:rsidRDefault="001C0C34" w:rsidP="001C0C3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C0C34" w:rsidRDefault="001C0C34" w:rsidP="001C0C3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2D94F4" w:rsidR="001C0C34" w:rsidRDefault="00651DA0" w:rsidP="001C0C3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FA279F">
              <w:rPr>
                <w:rFonts w:ascii="Arial" w:hAnsi="Arial" w:cs="Arial" w:hint="eastAsia"/>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715021" w14:textId="77777777" w:rsidR="0036765C" w:rsidRDefault="0036765C">
      <w:r>
        <w:separator/>
      </w:r>
    </w:p>
  </w:endnote>
  <w:endnote w:type="continuationSeparator" w:id="0">
    <w:p w14:paraId="5E7C7DCC" w14:textId="77777777" w:rsidR="0036765C" w:rsidRDefault="00367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9DBB20" w14:textId="77777777" w:rsidR="0036765C" w:rsidRDefault="0036765C">
      <w:r>
        <w:separator/>
      </w:r>
    </w:p>
  </w:footnote>
  <w:footnote w:type="continuationSeparator" w:id="0">
    <w:p w14:paraId="2FB1917C" w14:textId="77777777" w:rsidR="0036765C" w:rsidRDefault="003676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61D6"/>
    <w:rsid w:val="000F2E9F"/>
    <w:rsid w:val="00152CDB"/>
    <w:rsid w:val="0018323E"/>
    <w:rsid w:val="00190C83"/>
    <w:rsid w:val="001C0C34"/>
    <w:rsid w:val="002275F3"/>
    <w:rsid w:val="00246C93"/>
    <w:rsid w:val="00256BAF"/>
    <w:rsid w:val="002A2A06"/>
    <w:rsid w:val="003103C2"/>
    <w:rsid w:val="00327495"/>
    <w:rsid w:val="003516AD"/>
    <w:rsid w:val="00363B8D"/>
    <w:rsid w:val="0036765C"/>
    <w:rsid w:val="003760FB"/>
    <w:rsid w:val="003A37B5"/>
    <w:rsid w:val="003B79FF"/>
    <w:rsid w:val="00400A0B"/>
    <w:rsid w:val="004033C1"/>
    <w:rsid w:val="00443C1D"/>
    <w:rsid w:val="00461576"/>
    <w:rsid w:val="004B3C97"/>
    <w:rsid w:val="004C1685"/>
    <w:rsid w:val="004D1BD3"/>
    <w:rsid w:val="004E5351"/>
    <w:rsid w:val="005078EE"/>
    <w:rsid w:val="00512BF9"/>
    <w:rsid w:val="00550BF1"/>
    <w:rsid w:val="0059028D"/>
    <w:rsid w:val="005979B8"/>
    <w:rsid w:val="00640172"/>
    <w:rsid w:val="0064532F"/>
    <w:rsid w:val="00651DA0"/>
    <w:rsid w:val="00653776"/>
    <w:rsid w:val="006E5FE2"/>
    <w:rsid w:val="006F3BA6"/>
    <w:rsid w:val="00726794"/>
    <w:rsid w:val="007630CE"/>
    <w:rsid w:val="0077253C"/>
    <w:rsid w:val="007B3366"/>
    <w:rsid w:val="007E27C5"/>
    <w:rsid w:val="008412D5"/>
    <w:rsid w:val="008625EB"/>
    <w:rsid w:val="00887AF7"/>
    <w:rsid w:val="008A3EAE"/>
    <w:rsid w:val="008D3A31"/>
    <w:rsid w:val="008E2C91"/>
    <w:rsid w:val="00930A31"/>
    <w:rsid w:val="00947707"/>
    <w:rsid w:val="009558AE"/>
    <w:rsid w:val="009827E5"/>
    <w:rsid w:val="009C31DA"/>
    <w:rsid w:val="00A215D2"/>
    <w:rsid w:val="00A51CF1"/>
    <w:rsid w:val="00A86593"/>
    <w:rsid w:val="00AB79CE"/>
    <w:rsid w:val="00AE4BBD"/>
    <w:rsid w:val="00B15456"/>
    <w:rsid w:val="00B51910"/>
    <w:rsid w:val="00B730D1"/>
    <w:rsid w:val="00BF7108"/>
    <w:rsid w:val="00C22710"/>
    <w:rsid w:val="00C22AE6"/>
    <w:rsid w:val="00C93132"/>
    <w:rsid w:val="00D95D84"/>
    <w:rsid w:val="00DC4F19"/>
    <w:rsid w:val="00E324A8"/>
    <w:rsid w:val="00E66E3A"/>
    <w:rsid w:val="00E76946"/>
    <w:rsid w:val="00E860E3"/>
    <w:rsid w:val="00EB610E"/>
    <w:rsid w:val="00F67C14"/>
    <w:rsid w:val="00FA279F"/>
    <w:rsid w:val="00FB3483"/>
    <w:rsid w:val="00FE236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3</Pages>
  <Words>1126</Words>
  <Characters>642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凡栋 卜</cp:lastModifiedBy>
  <cp:revision>31</cp:revision>
  <cp:lastPrinted>2020-11-24T03:02:00Z</cp:lastPrinted>
  <dcterms:created xsi:type="dcterms:W3CDTF">2020-11-24T03:02:00Z</dcterms:created>
  <dcterms:modified xsi:type="dcterms:W3CDTF">2024-09-26T08:31:00Z</dcterms:modified>
</cp:coreProperties>
</file>